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3781" w:rsidRDefault="005F3781" w:rsidP="005F3781">
      <w:pPr>
        <w:jc w:val="center"/>
        <w:rPr>
          <w:b/>
          <w:sz w:val="24"/>
        </w:rPr>
      </w:pPr>
      <w:r>
        <w:rPr>
          <w:b/>
          <w:sz w:val="24"/>
        </w:rPr>
        <w:t>Supplementary Information of “</w:t>
      </w:r>
      <w:r w:rsidR="00EC285B" w:rsidRPr="00285985">
        <w:rPr>
          <w:b/>
          <w:sz w:val="24"/>
        </w:rPr>
        <w:t xml:space="preserve">Mutation bias, rather than binding preference, </w:t>
      </w:r>
      <w:r w:rsidR="00EC285B">
        <w:rPr>
          <w:b/>
          <w:sz w:val="24"/>
        </w:rPr>
        <w:t xml:space="preserve">underlies the </w:t>
      </w:r>
      <w:r w:rsidR="00EC285B" w:rsidRPr="00285985">
        <w:rPr>
          <w:b/>
          <w:sz w:val="24"/>
        </w:rPr>
        <w:t>nucleosome</w:t>
      </w:r>
      <w:r w:rsidR="00EC285B">
        <w:rPr>
          <w:b/>
          <w:sz w:val="24"/>
        </w:rPr>
        <w:t>-associated</w:t>
      </w:r>
      <w:r w:rsidR="00EC285B" w:rsidRPr="00285985">
        <w:rPr>
          <w:b/>
          <w:sz w:val="24"/>
        </w:rPr>
        <w:t xml:space="preserve"> G+C% variation</w:t>
      </w:r>
      <w:r w:rsidR="00EC285B">
        <w:rPr>
          <w:b/>
          <w:sz w:val="24"/>
        </w:rPr>
        <w:t xml:space="preserve"> in eukaryotes</w:t>
      </w:r>
      <w:r>
        <w:rPr>
          <w:b/>
          <w:sz w:val="24"/>
        </w:rPr>
        <w:t>”</w:t>
      </w:r>
    </w:p>
    <w:p w:rsidR="005F3781" w:rsidRDefault="005F3781" w:rsidP="005F3781">
      <w:pPr>
        <w:rPr>
          <w:sz w:val="24"/>
        </w:rPr>
      </w:pPr>
    </w:p>
    <w:p w:rsidR="005F3781" w:rsidRDefault="005F3781" w:rsidP="005F3781">
      <w:pPr>
        <w:rPr>
          <w:sz w:val="24"/>
        </w:rPr>
      </w:pPr>
    </w:p>
    <w:p w:rsidR="005F3781" w:rsidRDefault="005F3781" w:rsidP="005F3781">
      <w:pPr>
        <w:jc w:val="center"/>
        <w:rPr>
          <w:sz w:val="24"/>
        </w:rPr>
      </w:pPr>
      <w:proofErr w:type="spellStart"/>
      <w:r>
        <w:rPr>
          <w:sz w:val="24"/>
        </w:rPr>
        <w:t>Ke</w:t>
      </w:r>
      <w:proofErr w:type="spellEnd"/>
      <w:r>
        <w:rPr>
          <w:sz w:val="24"/>
        </w:rPr>
        <w:t xml:space="preserve"> Xing and </w:t>
      </w:r>
      <w:proofErr w:type="spellStart"/>
      <w:r>
        <w:rPr>
          <w:sz w:val="24"/>
        </w:rPr>
        <w:t>Xionglei</w:t>
      </w:r>
      <w:proofErr w:type="spellEnd"/>
      <w:r>
        <w:rPr>
          <w:sz w:val="24"/>
        </w:rPr>
        <w:t xml:space="preserve"> He</w:t>
      </w:r>
    </w:p>
    <w:p w:rsidR="005F3781" w:rsidRDefault="005F3781" w:rsidP="005F3781">
      <w:pPr>
        <w:rPr>
          <w:sz w:val="24"/>
        </w:rPr>
      </w:pPr>
    </w:p>
    <w:p w:rsidR="005F3781" w:rsidRDefault="005F3781" w:rsidP="005F3781">
      <w:pPr>
        <w:rPr>
          <w:sz w:val="24"/>
        </w:rPr>
      </w:pPr>
    </w:p>
    <w:p w:rsidR="005F3781" w:rsidRDefault="005F3781" w:rsidP="005F3781">
      <w:pPr>
        <w:jc w:val="center"/>
        <w:rPr>
          <w:sz w:val="24"/>
        </w:rPr>
      </w:pPr>
      <w:r>
        <w:rPr>
          <w:sz w:val="24"/>
        </w:rPr>
        <w:t xml:space="preserve">State Key Laboratory of </w:t>
      </w:r>
      <w:proofErr w:type="spellStart"/>
      <w:r>
        <w:rPr>
          <w:sz w:val="24"/>
        </w:rPr>
        <w:t>Biocontrol</w:t>
      </w:r>
      <w:proofErr w:type="spellEnd"/>
      <w:r>
        <w:rPr>
          <w:sz w:val="24"/>
        </w:rPr>
        <w:t xml:space="preserve">, School of Life Sciences, Sun </w:t>
      </w:r>
      <w:proofErr w:type="spellStart"/>
      <w:r>
        <w:rPr>
          <w:sz w:val="24"/>
        </w:rPr>
        <w:t>Yat-sen</w:t>
      </w:r>
      <w:proofErr w:type="spellEnd"/>
      <w:r>
        <w:rPr>
          <w:sz w:val="24"/>
        </w:rPr>
        <w:t xml:space="preserve"> University, Guangzhou, 510275, China</w:t>
      </w:r>
    </w:p>
    <w:p w:rsidR="005F3781" w:rsidRDefault="005F3781" w:rsidP="005F3781">
      <w:pPr>
        <w:spacing w:line="480" w:lineRule="auto"/>
        <w:ind w:leftChars="-1" w:left="-2"/>
        <w:rPr>
          <w:b/>
          <w:sz w:val="24"/>
        </w:rPr>
      </w:pPr>
    </w:p>
    <w:p w:rsidR="005F3781" w:rsidRDefault="005F3781" w:rsidP="005F3781">
      <w:pPr>
        <w:spacing w:line="480" w:lineRule="auto"/>
        <w:ind w:leftChars="-1" w:left="-2"/>
        <w:rPr>
          <w:b/>
          <w:sz w:val="24"/>
        </w:rPr>
      </w:pPr>
    </w:p>
    <w:p w:rsidR="005F3781" w:rsidRDefault="005F3781" w:rsidP="005F3781">
      <w:pPr>
        <w:spacing w:line="480" w:lineRule="auto"/>
        <w:ind w:leftChars="-1" w:left="-2"/>
        <w:rPr>
          <w:b/>
          <w:sz w:val="24"/>
        </w:rPr>
      </w:pPr>
    </w:p>
    <w:p w:rsidR="005F3781" w:rsidRDefault="005F3781" w:rsidP="005F3781">
      <w:pPr>
        <w:spacing w:line="480" w:lineRule="auto"/>
        <w:ind w:leftChars="-1" w:left="-2"/>
        <w:rPr>
          <w:b/>
          <w:sz w:val="24"/>
        </w:rPr>
      </w:pPr>
    </w:p>
    <w:p w:rsidR="005F3781" w:rsidRDefault="005F3781" w:rsidP="005F3781">
      <w:pPr>
        <w:spacing w:line="480" w:lineRule="auto"/>
        <w:ind w:leftChars="-1" w:left="-2"/>
        <w:rPr>
          <w:b/>
          <w:sz w:val="24"/>
        </w:rPr>
      </w:pPr>
    </w:p>
    <w:p w:rsidR="005F3781" w:rsidRDefault="005F3781" w:rsidP="005F3781">
      <w:pPr>
        <w:ind w:leftChars="-1" w:left="-2"/>
        <w:rPr>
          <w:b/>
          <w:sz w:val="24"/>
        </w:rPr>
      </w:pPr>
      <w:r>
        <w:rPr>
          <w:b/>
          <w:sz w:val="24"/>
        </w:rPr>
        <w:t xml:space="preserve">Supplementary Information includes: </w:t>
      </w:r>
    </w:p>
    <w:p w:rsidR="005F3781" w:rsidRDefault="005F3781" w:rsidP="005F3781">
      <w:pPr>
        <w:ind w:leftChars="-1" w:left="-2"/>
        <w:rPr>
          <w:sz w:val="24"/>
        </w:rPr>
      </w:pPr>
      <w:r>
        <w:rPr>
          <w:sz w:val="24"/>
        </w:rPr>
        <w:t>Legends for Supplementary Figure 1</w:t>
      </w:r>
      <w:r w:rsidR="00EC285B">
        <w:rPr>
          <w:sz w:val="24"/>
        </w:rPr>
        <w:t xml:space="preserve"> and 2</w:t>
      </w:r>
    </w:p>
    <w:p w:rsidR="005F3781" w:rsidRDefault="005F3781" w:rsidP="005F3781">
      <w:pPr>
        <w:ind w:leftChars="-1" w:left="-2"/>
        <w:rPr>
          <w:sz w:val="24"/>
        </w:rPr>
      </w:pPr>
      <w:r>
        <w:rPr>
          <w:sz w:val="24"/>
        </w:rPr>
        <w:t>Supplementary Figure 1</w:t>
      </w:r>
      <w:r w:rsidR="00EC285B">
        <w:rPr>
          <w:sz w:val="24"/>
        </w:rPr>
        <w:t xml:space="preserve"> and 2</w:t>
      </w: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EC285B" w:rsidP="005F3781">
      <w:pPr>
        <w:ind w:leftChars="-1" w:left="-2"/>
        <w:rPr>
          <w:sz w:val="24"/>
        </w:rPr>
      </w:pPr>
    </w:p>
    <w:p w:rsidR="00EC285B" w:rsidRPr="00EC285B" w:rsidRDefault="00EC285B" w:rsidP="005F3781">
      <w:pPr>
        <w:ind w:leftChars="-1" w:left="-2"/>
        <w:rPr>
          <w:b/>
          <w:sz w:val="24"/>
        </w:rPr>
      </w:pPr>
      <w:r w:rsidRPr="00EC285B">
        <w:rPr>
          <w:b/>
          <w:sz w:val="24"/>
        </w:rPr>
        <w:t>Legends for Supplementary Figures</w:t>
      </w:r>
    </w:p>
    <w:p w:rsidR="00EC285B" w:rsidRDefault="00EC285B" w:rsidP="00C66A50">
      <w:pPr>
        <w:ind w:leftChars="-1" w:left="-2"/>
        <w:rPr>
          <w:sz w:val="24"/>
        </w:rPr>
      </w:pPr>
      <w:r w:rsidRPr="00EC285B">
        <w:rPr>
          <w:rFonts w:hint="eastAsia"/>
          <w:b/>
          <w:sz w:val="24"/>
        </w:rPr>
        <w:t>Fig</w:t>
      </w:r>
      <w:r w:rsidRPr="00EC285B">
        <w:rPr>
          <w:b/>
          <w:sz w:val="24"/>
        </w:rPr>
        <w:t xml:space="preserve">. S1 </w:t>
      </w:r>
      <w:proofErr w:type="spellStart"/>
      <w:r w:rsidRPr="00EC285B">
        <w:rPr>
          <w:b/>
          <w:sz w:val="24"/>
        </w:rPr>
        <w:t>Dinucleotides</w:t>
      </w:r>
      <w:proofErr w:type="spellEnd"/>
      <w:r w:rsidRPr="00EC285B">
        <w:rPr>
          <w:b/>
          <w:sz w:val="24"/>
        </w:rPr>
        <w:t xml:space="preserve"> distribution in </w:t>
      </w:r>
      <w:proofErr w:type="spellStart"/>
      <w:r w:rsidRPr="00EC285B">
        <w:rPr>
          <w:b/>
          <w:sz w:val="24"/>
        </w:rPr>
        <w:t>nucleosomal</w:t>
      </w:r>
      <w:proofErr w:type="spellEnd"/>
      <w:r w:rsidRPr="00EC285B">
        <w:rPr>
          <w:b/>
          <w:sz w:val="24"/>
        </w:rPr>
        <w:t xml:space="preserve"> sequences.</w:t>
      </w:r>
      <w:r>
        <w:rPr>
          <w:sz w:val="24"/>
        </w:rPr>
        <w:t xml:space="preserve"> </w:t>
      </w:r>
      <w:proofErr w:type="spellStart"/>
      <w:r>
        <w:rPr>
          <w:sz w:val="24"/>
        </w:rPr>
        <w:t>D</w:t>
      </w:r>
      <w:r w:rsidRPr="00C24771">
        <w:rPr>
          <w:sz w:val="24"/>
        </w:rPr>
        <w:t>inucleotides</w:t>
      </w:r>
      <w:proofErr w:type="spellEnd"/>
      <w:r w:rsidRPr="00C24771">
        <w:rPr>
          <w:sz w:val="24"/>
        </w:rPr>
        <w:t xml:space="preserve"> preference </w:t>
      </w:r>
      <w:r>
        <w:rPr>
          <w:sz w:val="24"/>
        </w:rPr>
        <w:t>of AA/TT/TA and GG/CC/GC show</w:t>
      </w:r>
      <w:r w:rsidR="003740E4">
        <w:rPr>
          <w:sz w:val="24"/>
        </w:rPr>
        <w:t>s</w:t>
      </w:r>
      <w:r>
        <w:rPr>
          <w:sz w:val="24"/>
        </w:rPr>
        <w:t xml:space="preserve"> ~10bp </w:t>
      </w:r>
      <w:r w:rsidRPr="004F08CB">
        <w:rPr>
          <w:sz w:val="24"/>
        </w:rPr>
        <w:t xml:space="preserve">periodicity </w:t>
      </w:r>
      <w:r w:rsidR="00A51563">
        <w:rPr>
          <w:sz w:val="24"/>
        </w:rPr>
        <w:t>for</w:t>
      </w:r>
      <w:r>
        <w:rPr>
          <w:sz w:val="24"/>
        </w:rPr>
        <w:t xml:space="preserve"> both yeast </w:t>
      </w:r>
      <w:proofErr w:type="spellStart"/>
      <w:r w:rsidRPr="00C24771">
        <w:rPr>
          <w:i/>
          <w:sz w:val="24"/>
        </w:rPr>
        <w:t>S.cerevisiae</w:t>
      </w:r>
      <w:proofErr w:type="spellEnd"/>
      <w:r>
        <w:rPr>
          <w:sz w:val="24"/>
        </w:rPr>
        <w:t xml:space="preserve"> and </w:t>
      </w:r>
      <w:r w:rsidRPr="00C24771">
        <w:rPr>
          <w:i/>
          <w:sz w:val="24"/>
        </w:rPr>
        <w:t>E.coli</w:t>
      </w:r>
      <w:r w:rsidR="00A51563">
        <w:rPr>
          <w:i/>
          <w:sz w:val="24"/>
        </w:rPr>
        <w:t xml:space="preserve"> </w:t>
      </w:r>
      <w:r w:rsidR="00A51563" w:rsidRPr="00A51563">
        <w:rPr>
          <w:sz w:val="24"/>
        </w:rPr>
        <w:t>genomic DNA</w:t>
      </w:r>
      <w:r w:rsidR="00C66A50">
        <w:rPr>
          <w:i/>
          <w:sz w:val="24"/>
        </w:rPr>
        <w:t xml:space="preserve">. </w:t>
      </w:r>
      <w:r w:rsidR="00C66A50" w:rsidRPr="00C66A50">
        <w:rPr>
          <w:sz w:val="24"/>
        </w:rPr>
        <w:t>Chromatin were assembled</w:t>
      </w:r>
      <w:r w:rsidRPr="00C66A50">
        <w:rPr>
          <w:sz w:val="24"/>
        </w:rPr>
        <w:t xml:space="preserve"> </w:t>
      </w:r>
      <w:r w:rsidR="00C66A50" w:rsidRPr="00C66A50">
        <w:rPr>
          <w:sz w:val="24"/>
        </w:rPr>
        <w:t xml:space="preserve">with </w:t>
      </w:r>
      <w:r w:rsidRPr="00C66A50">
        <w:rPr>
          <w:sz w:val="24"/>
        </w:rPr>
        <w:t>assisted proteins supplied.</w:t>
      </w:r>
    </w:p>
    <w:p w:rsidR="00EC285B" w:rsidRDefault="00EC285B" w:rsidP="005F3781">
      <w:pPr>
        <w:ind w:leftChars="-1" w:left="-2"/>
        <w:rPr>
          <w:sz w:val="24"/>
        </w:rPr>
      </w:pPr>
    </w:p>
    <w:p w:rsidR="00EC285B" w:rsidRDefault="003740E4" w:rsidP="005F3781">
      <w:pPr>
        <w:ind w:leftChars="-1" w:left="-2"/>
        <w:rPr>
          <w:sz w:val="24"/>
        </w:rPr>
      </w:pPr>
      <w:r w:rsidRPr="003740E4">
        <w:rPr>
          <w:rFonts w:hint="eastAsia"/>
          <w:b/>
          <w:sz w:val="24"/>
        </w:rPr>
        <w:t>Fig. S2</w:t>
      </w:r>
      <w:r>
        <w:rPr>
          <w:b/>
          <w:sz w:val="24"/>
        </w:rPr>
        <w:t xml:space="preserve"> </w:t>
      </w:r>
      <w:r w:rsidR="00F26EA0">
        <w:rPr>
          <w:b/>
          <w:sz w:val="24"/>
        </w:rPr>
        <w:t xml:space="preserve">A positive correlation between </w:t>
      </w:r>
      <w:r w:rsidRPr="004C7ACF">
        <w:rPr>
          <w:b/>
          <w:sz w:val="24"/>
        </w:rPr>
        <w:t xml:space="preserve">nucleosome density </w:t>
      </w:r>
      <w:r w:rsidR="00F26EA0">
        <w:rPr>
          <w:b/>
          <w:sz w:val="24"/>
        </w:rPr>
        <w:t xml:space="preserve">and </w:t>
      </w:r>
      <w:r w:rsidRPr="004C7ACF">
        <w:rPr>
          <w:b/>
          <w:sz w:val="24"/>
        </w:rPr>
        <w:t xml:space="preserve">G+C% </w:t>
      </w:r>
      <w:r w:rsidR="00F26EA0">
        <w:rPr>
          <w:b/>
          <w:sz w:val="24"/>
        </w:rPr>
        <w:t xml:space="preserve">is observed </w:t>
      </w:r>
      <w:r w:rsidRPr="004C7ACF">
        <w:rPr>
          <w:b/>
          <w:sz w:val="24"/>
        </w:rPr>
        <w:t>for yeast genomic</w:t>
      </w:r>
      <w:r w:rsidR="00A51563">
        <w:rPr>
          <w:b/>
          <w:sz w:val="24"/>
        </w:rPr>
        <w:t xml:space="preserve"> DNA</w:t>
      </w:r>
      <w:r w:rsidRPr="004C7ACF">
        <w:rPr>
          <w:b/>
          <w:sz w:val="24"/>
        </w:rPr>
        <w:t xml:space="preserve">, and such correlation become slight or even </w:t>
      </w:r>
      <w:r w:rsidR="004C7ACF" w:rsidRPr="004C7ACF">
        <w:rPr>
          <w:b/>
          <w:sz w:val="24"/>
        </w:rPr>
        <w:t>vanishes</w:t>
      </w:r>
      <w:r w:rsidRPr="004C7ACF">
        <w:rPr>
          <w:b/>
          <w:sz w:val="24"/>
        </w:rPr>
        <w:t xml:space="preserve"> for </w:t>
      </w:r>
      <w:r w:rsidRPr="004C7ACF">
        <w:rPr>
          <w:b/>
          <w:i/>
          <w:sz w:val="24"/>
        </w:rPr>
        <w:t>E.coli</w:t>
      </w:r>
      <w:r w:rsidRPr="004C7ACF">
        <w:rPr>
          <w:b/>
          <w:sz w:val="24"/>
        </w:rPr>
        <w:t xml:space="preserve"> genomic DNA</w:t>
      </w:r>
      <w:r w:rsidR="000547E7" w:rsidRPr="004C7ACF">
        <w:rPr>
          <w:b/>
          <w:sz w:val="24"/>
        </w:rPr>
        <w:t>.</w:t>
      </w:r>
      <w:r w:rsidR="000547E7" w:rsidRPr="00280643">
        <w:rPr>
          <w:b/>
          <w:color w:val="FF0000"/>
          <w:sz w:val="24"/>
        </w:rPr>
        <w:t xml:space="preserve"> </w:t>
      </w:r>
      <w:r w:rsidR="000547E7">
        <w:rPr>
          <w:sz w:val="24"/>
        </w:rPr>
        <w:t xml:space="preserve">To make the two genomes comparable, </w:t>
      </w:r>
      <w:r w:rsidR="000547E7" w:rsidRPr="00BE678B">
        <w:rPr>
          <w:sz w:val="24"/>
        </w:rPr>
        <w:t>the relative nucleosome density</w:t>
      </w:r>
      <w:r w:rsidR="000547E7">
        <w:rPr>
          <w:sz w:val="24"/>
        </w:rPr>
        <w:t xml:space="preserve"> of a fragment</w:t>
      </w:r>
      <w:r w:rsidR="000547E7" w:rsidRPr="00BE678B">
        <w:rPr>
          <w:sz w:val="24"/>
        </w:rPr>
        <w:t xml:space="preserve"> </w:t>
      </w:r>
      <w:r w:rsidR="000547E7">
        <w:rPr>
          <w:sz w:val="24"/>
        </w:rPr>
        <w:t xml:space="preserve">is </w:t>
      </w:r>
      <w:r w:rsidR="000547E7" w:rsidRPr="00BE678B">
        <w:rPr>
          <w:sz w:val="24"/>
        </w:rPr>
        <w:t>normalized by dividing</w:t>
      </w:r>
      <w:r w:rsidR="000547E7">
        <w:rPr>
          <w:sz w:val="24"/>
        </w:rPr>
        <w:t xml:space="preserve"> </w:t>
      </w:r>
      <w:r w:rsidR="000547E7" w:rsidRPr="00BE678B">
        <w:rPr>
          <w:sz w:val="24"/>
        </w:rPr>
        <w:t>the</w:t>
      </w:r>
      <w:r w:rsidR="000547E7">
        <w:rPr>
          <w:sz w:val="24"/>
        </w:rPr>
        <w:t xml:space="preserve"> average nucle</w:t>
      </w:r>
      <w:r w:rsidR="00A51563">
        <w:rPr>
          <w:sz w:val="24"/>
        </w:rPr>
        <w:t>o</w:t>
      </w:r>
      <w:r w:rsidR="000547E7">
        <w:rPr>
          <w:sz w:val="24"/>
        </w:rPr>
        <w:t>some density of all fragments of the corresponding genome.</w:t>
      </w:r>
    </w:p>
    <w:p w:rsidR="000547E7" w:rsidRDefault="000547E7" w:rsidP="005F3781">
      <w:pPr>
        <w:ind w:leftChars="-1" w:left="-2"/>
        <w:rPr>
          <w:sz w:val="24"/>
        </w:rPr>
      </w:pPr>
    </w:p>
    <w:p w:rsidR="000547E7" w:rsidRPr="00A51563" w:rsidRDefault="000547E7" w:rsidP="005F3781">
      <w:pPr>
        <w:ind w:leftChars="-1" w:left="-2"/>
        <w:rPr>
          <w:sz w:val="24"/>
        </w:rPr>
      </w:pPr>
      <w:bookmarkStart w:id="0" w:name="_GoBack"/>
      <w:bookmarkEnd w:id="0"/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>
            <wp:extent cx="5274310" cy="17316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_20150226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31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  <w:r>
        <w:rPr>
          <w:rFonts w:hint="eastAsia"/>
          <w:b/>
          <w:sz w:val="24"/>
        </w:rPr>
        <w:t>Fig</w:t>
      </w:r>
      <w:r>
        <w:rPr>
          <w:b/>
          <w:sz w:val="24"/>
        </w:rPr>
        <w:t>ure</w:t>
      </w:r>
      <w:r>
        <w:rPr>
          <w:rFonts w:hint="eastAsia"/>
          <w:b/>
          <w:sz w:val="24"/>
        </w:rPr>
        <w:t xml:space="preserve"> S1</w:t>
      </w: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  <w:r>
        <w:rPr>
          <w:b/>
          <w:noProof/>
          <w:sz w:val="24"/>
        </w:rPr>
        <w:drawing>
          <wp:inline distT="0" distB="0" distL="0" distR="0">
            <wp:extent cx="5274310" cy="297561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_20150226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Default="000547E7" w:rsidP="005F3781">
      <w:pPr>
        <w:ind w:leftChars="-1" w:left="-2"/>
        <w:rPr>
          <w:b/>
          <w:sz w:val="24"/>
        </w:rPr>
      </w:pPr>
      <w:r>
        <w:rPr>
          <w:rFonts w:hint="eastAsia"/>
          <w:b/>
          <w:sz w:val="24"/>
        </w:rPr>
        <w:t>Figure S2</w:t>
      </w:r>
    </w:p>
    <w:p w:rsidR="000547E7" w:rsidRDefault="000547E7" w:rsidP="005F3781">
      <w:pPr>
        <w:ind w:leftChars="-1" w:left="-2"/>
        <w:rPr>
          <w:b/>
          <w:sz w:val="24"/>
        </w:rPr>
      </w:pPr>
    </w:p>
    <w:p w:rsidR="000547E7" w:rsidRPr="003740E4" w:rsidRDefault="000547E7" w:rsidP="005F3781">
      <w:pPr>
        <w:ind w:leftChars="-1" w:left="-2"/>
        <w:rPr>
          <w:b/>
          <w:sz w:val="24"/>
        </w:rPr>
      </w:pPr>
    </w:p>
    <w:sectPr w:rsidR="000547E7" w:rsidRPr="003740E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720E" w:rsidRDefault="00E6720E" w:rsidP="00A51563">
      <w:r>
        <w:separator/>
      </w:r>
    </w:p>
  </w:endnote>
  <w:endnote w:type="continuationSeparator" w:id="0">
    <w:p w:rsidR="00E6720E" w:rsidRDefault="00E6720E" w:rsidP="00A515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1563" w:rsidRDefault="00A51563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1563" w:rsidRDefault="00A51563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1563" w:rsidRDefault="00A5156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720E" w:rsidRDefault="00E6720E" w:rsidP="00A51563">
      <w:r>
        <w:separator/>
      </w:r>
    </w:p>
  </w:footnote>
  <w:footnote w:type="continuationSeparator" w:id="0">
    <w:p w:rsidR="00E6720E" w:rsidRDefault="00E6720E" w:rsidP="00A515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1563" w:rsidRDefault="00A51563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1563" w:rsidRDefault="00A51563" w:rsidP="00A51563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51563" w:rsidRDefault="00A5156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3781"/>
    <w:rsid w:val="00005B23"/>
    <w:rsid w:val="00011DF7"/>
    <w:rsid w:val="000173B9"/>
    <w:rsid w:val="00027887"/>
    <w:rsid w:val="000319C2"/>
    <w:rsid w:val="00043847"/>
    <w:rsid w:val="000440C8"/>
    <w:rsid w:val="00044EF0"/>
    <w:rsid w:val="000547E7"/>
    <w:rsid w:val="0005735B"/>
    <w:rsid w:val="000667A4"/>
    <w:rsid w:val="00091E55"/>
    <w:rsid w:val="00095ACA"/>
    <w:rsid w:val="000A2263"/>
    <w:rsid w:val="000A3338"/>
    <w:rsid w:val="000A410A"/>
    <w:rsid w:val="000A789E"/>
    <w:rsid w:val="000B0BE3"/>
    <w:rsid w:val="000B4D57"/>
    <w:rsid w:val="000C77CC"/>
    <w:rsid w:val="000E0B74"/>
    <w:rsid w:val="000E6116"/>
    <w:rsid w:val="000E63C7"/>
    <w:rsid w:val="000E650C"/>
    <w:rsid w:val="000F3650"/>
    <w:rsid w:val="000F67F8"/>
    <w:rsid w:val="00101798"/>
    <w:rsid w:val="0010785C"/>
    <w:rsid w:val="001079C6"/>
    <w:rsid w:val="0011082A"/>
    <w:rsid w:val="00117594"/>
    <w:rsid w:val="00121A6B"/>
    <w:rsid w:val="00124E38"/>
    <w:rsid w:val="001274AD"/>
    <w:rsid w:val="0014559A"/>
    <w:rsid w:val="00150F59"/>
    <w:rsid w:val="00151FF4"/>
    <w:rsid w:val="0015421A"/>
    <w:rsid w:val="001575A0"/>
    <w:rsid w:val="00162D32"/>
    <w:rsid w:val="00163E39"/>
    <w:rsid w:val="001664EC"/>
    <w:rsid w:val="001866F4"/>
    <w:rsid w:val="00192DD5"/>
    <w:rsid w:val="00195FB2"/>
    <w:rsid w:val="00197365"/>
    <w:rsid w:val="001C51DC"/>
    <w:rsid w:val="001C557F"/>
    <w:rsid w:val="001C763F"/>
    <w:rsid w:val="001D0F27"/>
    <w:rsid w:val="001D587D"/>
    <w:rsid w:val="001E1DA7"/>
    <w:rsid w:val="001F069B"/>
    <w:rsid w:val="00200453"/>
    <w:rsid w:val="0020780D"/>
    <w:rsid w:val="0022054E"/>
    <w:rsid w:val="002224A4"/>
    <w:rsid w:val="00224CA4"/>
    <w:rsid w:val="002432A0"/>
    <w:rsid w:val="002461A0"/>
    <w:rsid w:val="002479CE"/>
    <w:rsid w:val="002507B9"/>
    <w:rsid w:val="00253762"/>
    <w:rsid w:val="00267BC8"/>
    <w:rsid w:val="00270C9D"/>
    <w:rsid w:val="0027111F"/>
    <w:rsid w:val="002733A4"/>
    <w:rsid w:val="00276E93"/>
    <w:rsid w:val="00280643"/>
    <w:rsid w:val="00280C03"/>
    <w:rsid w:val="0028237C"/>
    <w:rsid w:val="0029574B"/>
    <w:rsid w:val="002960DC"/>
    <w:rsid w:val="002A116E"/>
    <w:rsid w:val="002B0335"/>
    <w:rsid w:val="002B6650"/>
    <w:rsid w:val="002C4B4E"/>
    <w:rsid w:val="002D5821"/>
    <w:rsid w:val="002D79A0"/>
    <w:rsid w:val="002E31C4"/>
    <w:rsid w:val="002F1580"/>
    <w:rsid w:val="002F296C"/>
    <w:rsid w:val="002F32EF"/>
    <w:rsid w:val="002F3677"/>
    <w:rsid w:val="00302EA0"/>
    <w:rsid w:val="0030538D"/>
    <w:rsid w:val="003066EC"/>
    <w:rsid w:val="0031564C"/>
    <w:rsid w:val="003217B6"/>
    <w:rsid w:val="0032422C"/>
    <w:rsid w:val="00324FF2"/>
    <w:rsid w:val="00331D66"/>
    <w:rsid w:val="00336FFA"/>
    <w:rsid w:val="003417DE"/>
    <w:rsid w:val="0034205D"/>
    <w:rsid w:val="00351690"/>
    <w:rsid w:val="00353B6E"/>
    <w:rsid w:val="00357895"/>
    <w:rsid w:val="00361931"/>
    <w:rsid w:val="003711F1"/>
    <w:rsid w:val="00372E95"/>
    <w:rsid w:val="00373AA8"/>
    <w:rsid w:val="003740E4"/>
    <w:rsid w:val="0037466C"/>
    <w:rsid w:val="003765A9"/>
    <w:rsid w:val="00380783"/>
    <w:rsid w:val="0038572F"/>
    <w:rsid w:val="00386EC3"/>
    <w:rsid w:val="003A0265"/>
    <w:rsid w:val="003C1A8F"/>
    <w:rsid w:val="003C7812"/>
    <w:rsid w:val="003E09E5"/>
    <w:rsid w:val="003E0AA9"/>
    <w:rsid w:val="003E11F3"/>
    <w:rsid w:val="003F3912"/>
    <w:rsid w:val="003F43FE"/>
    <w:rsid w:val="003F52B5"/>
    <w:rsid w:val="004055A0"/>
    <w:rsid w:val="00407456"/>
    <w:rsid w:val="0041522A"/>
    <w:rsid w:val="004300C6"/>
    <w:rsid w:val="00434311"/>
    <w:rsid w:val="00445AB6"/>
    <w:rsid w:val="004505E9"/>
    <w:rsid w:val="00460CF3"/>
    <w:rsid w:val="00467164"/>
    <w:rsid w:val="00473C55"/>
    <w:rsid w:val="004752BC"/>
    <w:rsid w:val="00477D3B"/>
    <w:rsid w:val="00481FE4"/>
    <w:rsid w:val="004866E1"/>
    <w:rsid w:val="00490674"/>
    <w:rsid w:val="004962E6"/>
    <w:rsid w:val="004A0803"/>
    <w:rsid w:val="004A2058"/>
    <w:rsid w:val="004A27A7"/>
    <w:rsid w:val="004A3796"/>
    <w:rsid w:val="004B065D"/>
    <w:rsid w:val="004B2CD9"/>
    <w:rsid w:val="004B30F1"/>
    <w:rsid w:val="004C62C5"/>
    <w:rsid w:val="004C630C"/>
    <w:rsid w:val="004C7ACF"/>
    <w:rsid w:val="004E09E6"/>
    <w:rsid w:val="004E5B71"/>
    <w:rsid w:val="004E74DC"/>
    <w:rsid w:val="004F4991"/>
    <w:rsid w:val="004F6E91"/>
    <w:rsid w:val="005004D4"/>
    <w:rsid w:val="00506DD5"/>
    <w:rsid w:val="005138F6"/>
    <w:rsid w:val="00522AA6"/>
    <w:rsid w:val="005250D7"/>
    <w:rsid w:val="00532659"/>
    <w:rsid w:val="00535A47"/>
    <w:rsid w:val="00562730"/>
    <w:rsid w:val="00565DCF"/>
    <w:rsid w:val="00565F7C"/>
    <w:rsid w:val="00566B61"/>
    <w:rsid w:val="00573153"/>
    <w:rsid w:val="00580238"/>
    <w:rsid w:val="00580A98"/>
    <w:rsid w:val="00583625"/>
    <w:rsid w:val="00585957"/>
    <w:rsid w:val="00587147"/>
    <w:rsid w:val="005950F9"/>
    <w:rsid w:val="005A2B24"/>
    <w:rsid w:val="005A57E1"/>
    <w:rsid w:val="005A7143"/>
    <w:rsid w:val="005B29F1"/>
    <w:rsid w:val="005C1E55"/>
    <w:rsid w:val="005C3B8C"/>
    <w:rsid w:val="005D257A"/>
    <w:rsid w:val="005D5CFC"/>
    <w:rsid w:val="005D62B1"/>
    <w:rsid w:val="005D7C39"/>
    <w:rsid w:val="005E030D"/>
    <w:rsid w:val="005F3781"/>
    <w:rsid w:val="00611B9B"/>
    <w:rsid w:val="006207EF"/>
    <w:rsid w:val="00624D52"/>
    <w:rsid w:val="00630CAB"/>
    <w:rsid w:val="00631F24"/>
    <w:rsid w:val="00635C7B"/>
    <w:rsid w:val="0063773A"/>
    <w:rsid w:val="00640472"/>
    <w:rsid w:val="00643EE5"/>
    <w:rsid w:val="0064537A"/>
    <w:rsid w:val="00657223"/>
    <w:rsid w:val="00666A70"/>
    <w:rsid w:val="006712BC"/>
    <w:rsid w:val="00671E83"/>
    <w:rsid w:val="00672CB0"/>
    <w:rsid w:val="00673F66"/>
    <w:rsid w:val="006904E0"/>
    <w:rsid w:val="00690803"/>
    <w:rsid w:val="006A0022"/>
    <w:rsid w:val="006A10BC"/>
    <w:rsid w:val="006A34E6"/>
    <w:rsid w:val="006B3C98"/>
    <w:rsid w:val="006C4420"/>
    <w:rsid w:val="006C7838"/>
    <w:rsid w:val="006D2AE4"/>
    <w:rsid w:val="006D5ED3"/>
    <w:rsid w:val="006E2B87"/>
    <w:rsid w:val="00707661"/>
    <w:rsid w:val="00713A65"/>
    <w:rsid w:val="00721032"/>
    <w:rsid w:val="007221DE"/>
    <w:rsid w:val="00723B90"/>
    <w:rsid w:val="007254C1"/>
    <w:rsid w:val="00727D32"/>
    <w:rsid w:val="00730B05"/>
    <w:rsid w:val="0073563A"/>
    <w:rsid w:val="0073667F"/>
    <w:rsid w:val="007475CD"/>
    <w:rsid w:val="00750DE7"/>
    <w:rsid w:val="00751DC5"/>
    <w:rsid w:val="0075300D"/>
    <w:rsid w:val="00756710"/>
    <w:rsid w:val="0075707D"/>
    <w:rsid w:val="00760B19"/>
    <w:rsid w:val="00763FD3"/>
    <w:rsid w:val="00764630"/>
    <w:rsid w:val="00766592"/>
    <w:rsid w:val="00772746"/>
    <w:rsid w:val="0077524A"/>
    <w:rsid w:val="00784174"/>
    <w:rsid w:val="007A1DD8"/>
    <w:rsid w:val="007A210A"/>
    <w:rsid w:val="007A430E"/>
    <w:rsid w:val="007B0041"/>
    <w:rsid w:val="007B107B"/>
    <w:rsid w:val="007B3F3F"/>
    <w:rsid w:val="007B715F"/>
    <w:rsid w:val="007B776B"/>
    <w:rsid w:val="007B7920"/>
    <w:rsid w:val="007D085B"/>
    <w:rsid w:val="007D0AFB"/>
    <w:rsid w:val="007D231C"/>
    <w:rsid w:val="007D67B0"/>
    <w:rsid w:val="007E6A96"/>
    <w:rsid w:val="007F1B7C"/>
    <w:rsid w:val="008007BC"/>
    <w:rsid w:val="00813010"/>
    <w:rsid w:val="008173CB"/>
    <w:rsid w:val="0081784A"/>
    <w:rsid w:val="008203E0"/>
    <w:rsid w:val="0084108D"/>
    <w:rsid w:val="00854153"/>
    <w:rsid w:val="00855D0B"/>
    <w:rsid w:val="008620AB"/>
    <w:rsid w:val="0087030C"/>
    <w:rsid w:val="00882275"/>
    <w:rsid w:val="00883BB9"/>
    <w:rsid w:val="0089237B"/>
    <w:rsid w:val="008A11B2"/>
    <w:rsid w:val="008B32D9"/>
    <w:rsid w:val="008B335E"/>
    <w:rsid w:val="008B6999"/>
    <w:rsid w:val="008B7850"/>
    <w:rsid w:val="008C0ADA"/>
    <w:rsid w:val="008C437C"/>
    <w:rsid w:val="008C6A7B"/>
    <w:rsid w:val="008D6277"/>
    <w:rsid w:val="008E591B"/>
    <w:rsid w:val="008F1197"/>
    <w:rsid w:val="008F6150"/>
    <w:rsid w:val="00907897"/>
    <w:rsid w:val="00924239"/>
    <w:rsid w:val="00936153"/>
    <w:rsid w:val="00943F61"/>
    <w:rsid w:val="00956394"/>
    <w:rsid w:val="009611F7"/>
    <w:rsid w:val="00980EAA"/>
    <w:rsid w:val="0098388E"/>
    <w:rsid w:val="00985EAC"/>
    <w:rsid w:val="0099183B"/>
    <w:rsid w:val="00997E54"/>
    <w:rsid w:val="009A397B"/>
    <w:rsid w:val="009A6863"/>
    <w:rsid w:val="009C5927"/>
    <w:rsid w:val="009D4B23"/>
    <w:rsid w:val="009F4E60"/>
    <w:rsid w:val="00A006F0"/>
    <w:rsid w:val="00A16F10"/>
    <w:rsid w:val="00A205C1"/>
    <w:rsid w:val="00A2108E"/>
    <w:rsid w:val="00A24830"/>
    <w:rsid w:val="00A3024B"/>
    <w:rsid w:val="00A37C96"/>
    <w:rsid w:val="00A40382"/>
    <w:rsid w:val="00A445E6"/>
    <w:rsid w:val="00A51563"/>
    <w:rsid w:val="00A55966"/>
    <w:rsid w:val="00A61956"/>
    <w:rsid w:val="00A6400C"/>
    <w:rsid w:val="00A77F4F"/>
    <w:rsid w:val="00A90F8C"/>
    <w:rsid w:val="00A965F7"/>
    <w:rsid w:val="00AA25EB"/>
    <w:rsid w:val="00AA638E"/>
    <w:rsid w:val="00AB1B3E"/>
    <w:rsid w:val="00AB49AB"/>
    <w:rsid w:val="00AC6D42"/>
    <w:rsid w:val="00AD6B7B"/>
    <w:rsid w:val="00AD78A2"/>
    <w:rsid w:val="00AE24B5"/>
    <w:rsid w:val="00AF5D8E"/>
    <w:rsid w:val="00B015C9"/>
    <w:rsid w:val="00B31E58"/>
    <w:rsid w:val="00B35AC7"/>
    <w:rsid w:val="00B52425"/>
    <w:rsid w:val="00B54D7E"/>
    <w:rsid w:val="00B56358"/>
    <w:rsid w:val="00B65700"/>
    <w:rsid w:val="00B658E1"/>
    <w:rsid w:val="00B71370"/>
    <w:rsid w:val="00B73C2C"/>
    <w:rsid w:val="00B7733D"/>
    <w:rsid w:val="00B80E22"/>
    <w:rsid w:val="00B94E46"/>
    <w:rsid w:val="00BB4295"/>
    <w:rsid w:val="00BB6802"/>
    <w:rsid w:val="00BC0B62"/>
    <w:rsid w:val="00BC630A"/>
    <w:rsid w:val="00BC66D5"/>
    <w:rsid w:val="00BD5488"/>
    <w:rsid w:val="00BD6B3F"/>
    <w:rsid w:val="00BE07C7"/>
    <w:rsid w:val="00BE5CE5"/>
    <w:rsid w:val="00BF37F3"/>
    <w:rsid w:val="00C03ACF"/>
    <w:rsid w:val="00C12F38"/>
    <w:rsid w:val="00C14EA3"/>
    <w:rsid w:val="00C252B0"/>
    <w:rsid w:val="00C26502"/>
    <w:rsid w:val="00C274CA"/>
    <w:rsid w:val="00C46180"/>
    <w:rsid w:val="00C5018F"/>
    <w:rsid w:val="00C51B57"/>
    <w:rsid w:val="00C563DC"/>
    <w:rsid w:val="00C60715"/>
    <w:rsid w:val="00C650A1"/>
    <w:rsid w:val="00C6544E"/>
    <w:rsid w:val="00C658A6"/>
    <w:rsid w:val="00C66606"/>
    <w:rsid w:val="00C66A50"/>
    <w:rsid w:val="00C75376"/>
    <w:rsid w:val="00C76299"/>
    <w:rsid w:val="00C77902"/>
    <w:rsid w:val="00C81FE1"/>
    <w:rsid w:val="00C94B8A"/>
    <w:rsid w:val="00C97F80"/>
    <w:rsid w:val="00CA3DAF"/>
    <w:rsid w:val="00CA5D76"/>
    <w:rsid w:val="00CB28D4"/>
    <w:rsid w:val="00CB6821"/>
    <w:rsid w:val="00CC35FB"/>
    <w:rsid w:val="00CC44BB"/>
    <w:rsid w:val="00CC4F51"/>
    <w:rsid w:val="00CC5592"/>
    <w:rsid w:val="00CD0CA4"/>
    <w:rsid w:val="00CD25A5"/>
    <w:rsid w:val="00CD456B"/>
    <w:rsid w:val="00CE0B59"/>
    <w:rsid w:val="00CF3201"/>
    <w:rsid w:val="00CF7DA3"/>
    <w:rsid w:val="00D00329"/>
    <w:rsid w:val="00D15E75"/>
    <w:rsid w:val="00D21E4F"/>
    <w:rsid w:val="00D25699"/>
    <w:rsid w:val="00D25C8F"/>
    <w:rsid w:val="00D27C43"/>
    <w:rsid w:val="00D3052E"/>
    <w:rsid w:val="00D310DA"/>
    <w:rsid w:val="00D31B17"/>
    <w:rsid w:val="00D331E1"/>
    <w:rsid w:val="00D354A5"/>
    <w:rsid w:val="00D42BAE"/>
    <w:rsid w:val="00D55053"/>
    <w:rsid w:val="00D86B0A"/>
    <w:rsid w:val="00D94325"/>
    <w:rsid w:val="00DA02F7"/>
    <w:rsid w:val="00DA2C86"/>
    <w:rsid w:val="00DC2C14"/>
    <w:rsid w:val="00DC6AF5"/>
    <w:rsid w:val="00DD06BC"/>
    <w:rsid w:val="00DD4AC9"/>
    <w:rsid w:val="00E02084"/>
    <w:rsid w:val="00E020D8"/>
    <w:rsid w:val="00E12D34"/>
    <w:rsid w:val="00E138DC"/>
    <w:rsid w:val="00E20D87"/>
    <w:rsid w:val="00E225B0"/>
    <w:rsid w:val="00E34219"/>
    <w:rsid w:val="00E370E3"/>
    <w:rsid w:val="00E42173"/>
    <w:rsid w:val="00E4439C"/>
    <w:rsid w:val="00E44B10"/>
    <w:rsid w:val="00E47588"/>
    <w:rsid w:val="00E56495"/>
    <w:rsid w:val="00E6720E"/>
    <w:rsid w:val="00E70622"/>
    <w:rsid w:val="00E73211"/>
    <w:rsid w:val="00E761C0"/>
    <w:rsid w:val="00E806C9"/>
    <w:rsid w:val="00E95B5B"/>
    <w:rsid w:val="00EA5E92"/>
    <w:rsid w:val="00EA7383"/>
    <w:rsid w:val="00EB4E30"/>
    <w:rsid w:val="00EC285B"/>
    <w:rsid w:val="00ED151F"/>
    <w:rsid w:val="00EE50BC"/>
    <w:rsid w:val="00EE604A"/>
    <w:rsid w:val="00EE6BE2"/>
    <w:rsid w:val="00EE7EB3"/>
    <w:rsid w:val="00F00480"/>
    <w:rsid w:val="00F013A8"/>
    <w:rsid w:val="00F152F7"/>
    <w:rsid w:val="00F162A4"/>
    <w:rsid w:val="00F1669F"/>
    <w:rsid w:val="00F2441B"/>
    <w:rsid w:val="00F26A18"/>
    <w:rsid w:val="00F26EA0"/>
    <w:rsid w:val="00F31361"/>
    <w:rsid w:val="00F323B2"/>
    <w:rsid w:val="00F3719B"/>
    <w:rsid w:val="00F40243"/>
    <w:rsid w:val="00F45EDC"/>
    <w:rsid w:val="00F5114E"/>
    <w:rsid w:val="00F6508D"/>
    <w:rsid w:val="00F66554"/>
    <w:rsid w:val="00F66670"/>
    <w:rsid w:val="00F66B31"/>
    <w:rsid w:val="00F74178"/>
    <w:rsid w:val="00F75584"/>
    <w:rsid w:val="00F8519A"/>
    <w:rsid w:val="00FA4695"/>
    <w:rsid w:val="00FA51C8"/>
    <w:rsid w:val="00FC5F7F"/>
    <w:rsid w:val="00FD04A6"/>
    <w:rsid w:val="00FD1CB0"/>
    <w:rsid w:val="00FD2753"/>
    <w:rsid w:val="00FD40B7"/>
    <w:rsid w:val="00FE54BA"/>
    <w:rsid w:val="00FF5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B16C8EB-E350-4AD3-87DF-203C9DA86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37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15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51563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515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5156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52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172</Words>
  <Characters>982</Characters>
  <Application>Microsoft Office Word</Application>
  <DocSecurity>0</DocSecurity>
  <Lines>8</Lines>
  <Paragraphs>2</Paragraphs>
  <ScaleCrop>false</ScaleCrop>
  <Company>http://www.deepbbs.org</Company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deeplm</cp:lastModifiedBy>
  <cp:revision>9</cp:revision>
  <dcterms:created xsi:type="dcterms:W3CDTF">2015-03-05T02:39:00Z</dcterms:created>
  <dcterms:modified xsi:type="dcterms:W3CDTF">2015-03-06T03:07:00Z</dcterms:modified>
</cp:coreProperties>
</file>